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833" w:rsidRPr="00850AA6" w:rsidRDefault="00637833" w:rsidP="00637833">
      <w:pPr>
        <w:widowControl w:val="0"/>
        <w:snapToGrid w:val="0"/>
        <w:spacing w:before="120" w:after="240" w:line="240" w:lineRule="auto"/>
        <w:rPr>
          <w:rFonts w:asciiTheme="majorBidi" w:eastAsiaTheme="majorEastAsia" w:hAnsiTheme="majorBidi" w:cstheme="majorBidi"/>
          <w:b/>
          <w:noProof w:val="0"/>
          <w:color w:val="2E74B5" w:themeColor="accent1" w:themeShade="BF"/>
          <w:sz w:val="24"/>
          <w:szCs w:val="24"/>
        </w:rPr>
      </w:pPr>
      <w:r>
        <w:rPr>
          <w:rFonts w:asciiTheme="majorBidi" w:hAnsiTheme="majorBidi" w:cstheme="majorBidi"/>
          <w:noProof w:val="0"/>
          <w:sz w:val="24"/>
          <w:szCs w:val="24"/>
        </w:rPr>
        <w:t>Supplementary Table 2</w:t>
      </w:r>
      <w:r w:rsidRPr="00850AA6">
        <w:rPr>
          <w:rFonts w:asciiTheme="majorBidi" w:hAnsiTheme="majorBidi" w:cstheme="majorBidi"/>
          <w:noProof w:val="0"/>
          <w:sz w:val="24"/>
          <w:szCs w:val="24"/>
        </w:rPr>
        <w:t>. Results of interrupted time-series Poisson regression on number of hospitalizations due to chronic obstructive pulmonary disease</w:t>
      </w:r>
      <w:r w:rsidRPr="00850AA6" w:rsidDel="005458E7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Pr="00850AA6">
        <w:rPr>
          <w:rFonts w:asciiTheme="majorBidi" w:hAnsiTheme="majorBidi" w:cstheme="majorBidi"/>
          <w:noProof w:val="0"/>
          <w:sz w:val="24"/>
          <w:szCs w:val="24"/>
        </w:rPr>
        <w:t>exacerbations.</w:t>
      </w:r>
      <w:bookmarkStart w:id="0" w:name="_GoBack"/>
      <w:bookmarkEnd w:id="0"/>
    </w:p>
    <w:tbl>
      <w:tblPr>
        <w:tblStyle w:val="TableGrid"/>
        <w:tblW w:w="14317" w:type="dxa"/>
        <w:tblLayout w:type="fixed"/>
        <w:tblLook w:val="0420" w:firstRow="1" w:lastRow="0" w:firstColumn="0" w:lastColumn="0" w:noHBand="0" w:noVBand="1"/>
      </w:tblPr>
      <w:tblGrid>
        <w:gridCol w:w="1276"/>
        <w:gridCol w:w="1276"/>
        <w:gridCol w:w="1470"/>
        <w:gridCol w:w="1471"/>
        <w:gridCol w:w="1470"/>
        <w:gridCol w:w="1471"/>
        <w:gridCol w:w="1471"/>
        <w:gridCol w:w="1470"/>
        <w:gridCol w:w="1471"/>
        <w:gridCol w:w="1471"/>
      </w:tblGrid>
      <w:tr w:rsidR="00637833" w:rsidRPr="00F66FDA" w:rsidTr="003B1A20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1: No confounder</w:t>
            </w: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2: Sex + age</w:t>
            </w: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3: Sex + age + seasonality</w:t>
            </w:r>
          </w:p>
        </w:tc>
        <w:tc>
          <w:tcPr>
            <w:tcW w:w="294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4: Sex + age + seasonality + flu vaccination</w:t>
            </w:r>
          </w:p>
        </w:tc>
      </w:tr>
      <w:tr w:rsidR="00637833" w:rsidRPr="00F66FDA" w:rsidTr="003B1A20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Definitio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</w:tr>
      <w:tr w:rsidR="00637833" w:rsidRPr="00F66FDA" w:rsidTr="003B1A20"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9.2103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0.101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9.90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35.931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5.705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30.7893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3.8155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1.61886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9.72117, -8.7403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1.3306, -8.7720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56.14243, -3.6593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65.5701, -6.2931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51.73307, 0.3217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61.7774, 0.1987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9.26244, 21.7888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70.52328, 27.28556]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28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7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56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51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50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 0.3863</w:t>
            </w:r>
          </w:p>
        </w:tc>
      </w:tr>
      <w:tr w:rsidR="00637833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tep change</w:t>
            </w:r>
          </w:p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post ga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24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.7544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43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.3079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25268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.4882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549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.62812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.13289, 0.6433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3.96949, 0.460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.49781, 0.63138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.67046, 0.0545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.28877, 0.783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.88013, -0.0964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.73642, 0.6373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5.0787, -0.17765]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90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2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27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55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3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4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67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 0.0355</w:t>
            </w:r>
          </w:p>
        </w:tc>
      </w:tr>
      <w:tr w:rsidR="00637833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Pre-HTP slo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2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83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2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16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1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76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2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865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17, 0.0268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091, 0.0376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774, 0.02358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2408, 0.0274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913, 0.0322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939, 0.0346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795, 0.03283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838, 0.03567]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89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6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82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99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7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80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35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306</w:t>
            </w:r>
          </w:p>
        </w:tc>
      </w:tr>
      <w:tr w:rsidR="00637833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Trend change</w:t>
            </w:r>
          </w:p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 vs. post-HT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7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41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226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616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227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2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999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99, 0.0257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12, 0.0395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047, 0.0364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464, 0.0499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685, 0.0291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495, 0.050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2188, 0.0263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991, 0.04989]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9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73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81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03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0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07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56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 0.1900</w:t>
            </w:r>
          </w:p>
        </w:tc>
      </w:tr>
      <w:tr w:rsidR="00637833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Women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12.33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6.0470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15.15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6.0377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14.46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6.65584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56.14243, 34.53878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7.20115, 29.2952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6.42102, 36.73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7.26925, 29.34473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7.05858, 35.9250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6.68533, 29.99701]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82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1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72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1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99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 0.5762</w:t>
            </w:r>
          </w:p>
        </w:tc>
      </w:tr>
      <w:tr w:rsidR="00637833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verage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1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4953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8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770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6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5136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7518, 0.6955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259, 1.0032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1072, 0.5708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6803, 0.9221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2212, 0.5601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0311, 0.90583]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18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56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69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75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99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142</w:t>
            </w:r>
          </w:p>
        </w:tc>
      </w:tr>
      <w:tr w:rsidR="00637833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p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25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547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198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5495</w:t>
            </w:r>
          </w:p>
        </w:tc>
      </w:tr>
      <w:tr w:rsidR="00637833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[-0.03341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4845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 xml:space="preserve">[-0.03506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7446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 xml:space="preserve">[-0.04015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4799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 xml:space="preserve">[-0.03533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74522]</w:t>
            </w:r>
          </w:p>
        </w:tc>
      </w:tr>
      <w:tr w:rsidR="00637833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9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74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01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747</w:t>
            </w:r>
          </w:p>
        </w:tc>
      </w:tr>
      <w:tr w:rsidR="00637833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utum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2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936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8383</w:t>
            </w:r>
          </w:p>
        </w:tc>
      </w:tr>
      <w:tr w:rsidR="00637833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9244, 0.233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49928, 0.3120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8489, 0.2430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49156, 0.3239]</w:t>
            </w:r>
          </w:p>
        </w:tc>
      </w:tr>
      <w:tr w:rsidR="00637833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254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5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77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870</w:t>
            </w:r>
          </w:p>
        </w:tc>
      </w:tr>
      <w:tr w:rsidR="00637833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2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378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2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4513</w:t>
            </w:r>
          </w:p>
        </w:tc>
      </w:tr>
      <w:tr w:rsidR="00637833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624, 0.5877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7538, 0.6510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602, 0.5878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6974, 0.66]</w:t>
            </w:r>
          </w:p>
        </w:tc>
      </w:tr>
      <w:tr w:rsidR="00637833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76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59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8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468</w:t>
            </w:r>
          </w:p>
        </w:tc>
      </w:tr>
      <w:tr w:rsidR="00637833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Flu vaccin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2.0576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6.42089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66.75237, 22.6370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84.44437, 51.60259]</w:t>
            </w:r>
          </w:p>
        </w:tc>
      </w:tr>
      <w:tr w:rsidR="00637833" w:rsidRPr="00F66FDA" w:rsidTr="003B1A20">
        <w:tc>
          <w:tcPr>
            <w:tcW w:w="127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36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37833" w:rsidRPr="00F66FDA" w:rsidRDefault="00637833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361</w:t>
            </w:r>
          </w:p>
        </w:tc>
      </w:tr>
    </w:tbl>
    <w:p w:rsidR="00637833" w:rsidRPr="00850AA6" w:rsidRDefault="00637833" w:rsidP="00637833">
      <w:pPr>
        <w:widowControl w:val="0"/>
        <w:snapToGrid w:val="0"/>
        <w:spacing w:before="120" w:after="240" w:line="240" w:lineRule="auto"/>
        <w:rPr>
          <w:rFonts w:asciiTheme="majorBidi" w:hAnsiTheme="majorBidi" w:cstheme="majorBidi"/>
          <w:noProof w:val="0"/>
          <w:sz w:val="24"/>
          <w:szCs w:val="24"/>
        </w:rPr>
      </w:pPr>
      <w:r w:rsidRPr="00850AA6">
        <w:rPr>
          <w:rFonts w:asciiTheme="majorBidi" w:hAnsiTheme="majorBidi" w:cstheme="majorBidi"/>
          <w:noProof w:val="0"/>
          <w:sz w:val="24"/>
          <w:szCs w:val="24"/>
        </w:rPr>
        <w:t>Note: HTP: heated tobacco product, CI: confidence interval.</w:t>
      </w:r>
    </w:p>
    <w:p w:rsidR="00D31150" w:rsidRDefault="00D31150"/>
    <w:sectPr w:rsidR="00D31150" w:rsidSect="00637833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0E8" w:rsidRDefault="00FF20E8" w:rsidP="00637833">
      <w:pPr>
        <w:spacing w:line="240" w:lineRule="auto"/>
      </w:pPr>
      <w:r>
        <w:separator/>
      </w:r>
    </w:p>
  </w:endnote>
  <w:endnote w:type="continuationSeparator" w:id="0">
    <w:p w:rsidR="00FF20E8" w:rsidRDefault="00FF20E8" w:rsidP="006378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0E8" w:rsidRDefault="00FF20E8" w:rsidP="00637833">
      <w:pPr>
        <w:spacing w:line="240" w:lineRule="auto"/>
      </w:pPr>
      <w:r>
        <w:separator/>
      </w:r>
    </w:p>
  </w:footnote>
  <w:footnote w:type="continuationSeparator" w:id="0">
    <w:p w:rsidR="00FF20E8" w:rsidRDefault="00FF20E8" w:rsidP="006378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833"/>
    <w:rsid w:val="00332845"/>
    <w:rsid w:val="00637833"/>
    <w:rsid w:val="00D31150"/>
    <w:rsid w:val="00DC389C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08240-88E9-4CA1-843F-9FECE3C3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83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83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7833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833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37833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833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I</Company>
  <LinksUpToDate>false</LinksUpToDate>
  <CharactersWithSpaces>3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nes, Meagan</dc:creator>
  <cp:keywords/>
  <dc:description/>
  <cp:lastModifiedBy>Antunes, Meagan</cp:lastModifiedBy>
  <cp:revision>1</cp:revision>
  <dcterms:created xsi:type="dcterms:W3CDTF">2022-03-31T09:21:00Z</dcterms:created>
  <dcterms:modified xsi:type="dcterms:W3CDTF">2022-03-31T09:22:00Z</dcterms:modified>
</cp:coreProperties>
</file>